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1595B" w14:textId="1259EE56" w:rsidR="00BD4E86" w:rsidRDefault="00CB4B61">
      <w:pPr>
        <w:rPr>
          <w:rFonts w:eastAsia="Malgun Gothic"/>
          <w:b/>
          <w:sz w:val="24"/>
          <w:szCs w:val="24"/>
        </w:rPr>
      </w:pPr>
      <w:r w:rsidRPr="0050402F">
        <w:rPr>
          <w:rFonts w:eastAsia="Malgun Gothic"/>
          <w:b/>
          <w:sz w:val="24"/>
          <w:szCs w:val="24"/>
        </w:rPr>
        <w:t>S10 Table. Experiment 3: Demographic analysis by educational attainment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5"/>
        <w:gridCol w:w="1635"/>
        <w:gridCol w:w="720"/>
        <w:gridCol w:w="1440"/>
        <w:gridCol w:w="1980"/>
        <w:gridCol w:w="2250"/>
      </w:tblGrid>
      <w:tr w:rsidR="00CB4B61" w:rsidRPr="0050402F" w14:paraId="3C7818C3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6E40DFE2" w14:textId="77777777" w:rsidR="00CB4B61" w:rsidRPr="0050402F" w:rsidRDefault="00CB4B61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9D3AB" w14:textId="77777777" w:rsidR="00CB4B61" w:rsidRPr="0050402F" w:rsidRDefault="00CB4B61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9A169F" w14:textId="77777777" w:rsidR="00CB4B61" w:rsidRPr="0050402F" w:rsidRDefault="00CB4B61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2A0E2" w14:textId="77777777" w:rsidR="00CB4B61" w:rsidRPr="0050402F" w:rsidRDefault="00CB4B61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2F71C" w14:textId="77777777" w:rsidR="00CB4B61" w:rsidRPr="0050402F" w:rsidRDefault="00CB4B61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ED46D" w14:textId="77777777" w:rsidR="00CB4B61" w:rsidRPr="0050402F" w:rsidRDefault="00CB4B61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CB4B61" w:rsidRPr="0050402F" w14:paraId="5D0E8D07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ACF66" w14:textId="77777777" w:rsidR="00CB4B61" w:rsidRPr="0050402F" w:rsidRDefault="00CB4B61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D375BD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8ACE5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2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DA36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79.1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F766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60.1 (106.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7DD39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8.2 (22.7)</w:t>
            </w:r>
          </w:p>
        </w:tc>
      </w:tr>
      <w:tr w:rsidR="00CB4B61" w:rsidRPr="0050402F" w14:paraId="5977601A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51DAA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FB2B7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7D38D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B7D20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59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BFCBF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78.5 (124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BEB87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5.6 (24.5)</w:t>
            </w:r>
          </w:p>
        </w:tc>
      </w:tr>
      <w:tr w:rsidR="00CB4B61" w:rsidRPr="0050402F" w14:paraId="48553040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E98EA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D302F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E597D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BBECB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+24.4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335EE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11.5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8D08A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+2.9%</w:t>
            </w:r>
          </w:p>
        </w:tc>
      </w:tr>
      <w:tr w:rsidR="00CB4B61" w:rsidRPr="00A278AF" w14:paraId="68A7D6FD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0728D33B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443C38F4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561BD29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1A2A38A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z</w:t>
            </w:r>
            <w:r w:rsidRPr="0050402F">
              <w:rPr>
                <w:rFonts w:eastAsia="Calibri"/>
                <w:sz w:val="24"/>
                <w:szCs w:val="24"/>
              </w:rPr>
              <w:t xml:space="preserve"> = 3.9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7768B035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273) = -1.45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063CE19C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28) = 1.00</w:t>
            </w:r>
          </w:p>
        </w:tc>
      </w:tr>
      <w:tr w:rsidR="00CB4B61" w:rsidRPr="00A278AF" w14:paraId="4105BF86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FA665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F152E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C7129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DF780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&lt; 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CDFE3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15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5E101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32 NS</w:t>
            </w:r>
          </w:p>
        </w:tc>
      </w:tr>
      <w:tr w:rsidR="00CB4B61" w:rsidRPr="00A278AF" w14:paraId="79B48F28" w14:textId="77777777" w:rsidTr="00F46012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491618E" w14:textId="77777777" w:rsidR="00CB4B61" w:rsidRPr="0050402F" w:rsidRDefault="00CB4B61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trol</w:t>
            </w:r>
            <w:r w:rsidRPr="0050402F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5150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43E6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C696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softHyphen/>
            </w:r>
            <w:r w:rsidRPr="0050402F">
              <w:rPr>
                <w:rFonts w:eastAsia="Calibri"/>
                <w:sz w:val="24"/>
                <w:szCs w:val="24"/>
              </w:rPr>
              <w:softHyphen/>
            </w:r>
            <w:r w:rsidRPr="0050402F">
              <w:rPr>
                <w:rFonts w:eastAsia="Calibri"/>
                <w:sz w:val="24"/>
                <w:szCs w:val="24"/>
              </w:rPr>
              <w:softHyphen/>
              <w:t xml:space="preserve">-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8683E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63.2 (75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0730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2.5 (19.0)</w:t>
            </w:r>
          </w:p>
        </w:tc>
      </w:tr>
      <w:tr w:rsidR="00CB4B61" w:rsidRPr="00A278AF" w14:paraId="00358185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E4DFC1" w14:textId="77777777" w:rsidR="00CB4B61" w:rsidRPr="0050402F" w:rsidRDefault="00CB4B61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8AA15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1BF98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00D80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2B4D3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67.8 (104.6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FEDE0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0.7 (19.1)</w:t>
            </w:r>
          </w:p>
        </w:tc>
      </w:tr>
      <w:tr w:rsidR="00CB4B61" w:rsidRPr="00A278AF" w14:paraId="370E3489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1FB6884F" w14:textId="77777777" w:rsidR="00CB4B61" w:rsidRPr="0050402F" w:rsidRDefault="00CB4B61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812FF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1D8FC3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0FE7D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FC24D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2.8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DC2FC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1.9%</w:t>
            </w:r>
          </w:p>
        </w:tc>
      </w:tr>
      <w:tr w:rsidR="00CB4B61" w:rsidRPr="00A278AF" w14:paraId="52A1689D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37023054" w14:textId="77777777" w:rsidR="00CB4B61" w:rsidRPr="0050402F" w:rsidRDefault="00CB4B61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6A04E812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947E769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36857E10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A41FA43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14) = -0.3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02ABD00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8) = 0.59</w:t>
            </w:r>
          </w:p>
        </w:tc>
      </w:tr>
      <w:tr w:rsidR="00CB4B61" w:rsidRPr="00A278AF" w14:paraId="52DBC51C" w14:textId="77777777" w:rsidTr="00F46012"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1537310B" w14:textId="77777777" w:rsidR="00CB4B61" w:rsidRPr="0050402F" w:rsidRDefault="00CB4B61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center"/>
          </w:tcPr>
          <w:p w14:paraId="01613CF4" w14:textId="77777777" w:rsidR="00CB4B61" w:rsidRPr="0050402F" w:rsidRDefault="00CB4B61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A6C1AD6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04E2E13" w14:textId="77777777" w:rsidR="00CB4B61" w:rsidRPr="0050402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24A8C4D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75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0F5055F" w14:textId="77777777" w:rsidR="00CB4B61" w:rsidRPr="00A278AF" w:rsidRDefault="00CB4B61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56 NS</w:t>
            </w:r>
          </w:p>
        </w:tc>
      </w:tr>
    </w:tbl>
    <w:p w14:paraId="1F190A06" w14:textId="77777777" w:rsidR="00CB4B61" w:rsidRDefault="00CB4B61">
      <w:bookmarkStart w:id="0" w:name="_GoBack"/>
      <w:bookmarkEnd w:id="0"/>
    </w:p>
    <w:sectPr w:rsidR="00CB4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86"/>
    <w:rsid w:val="00BD4E86"/>
    <w:rsid w:val="00CB4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916BC"/>
  <w15:chartTrackingRefBased/>
  <w15:docId w15:val="{40EA0C87-FAC8-4411-8761-D29F8E67C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B4B6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4B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1:00Z</dcterms:created>
  <dcterms:modified xsi:type="dcterms:W3CDTF">2023-04-07T10:51:00Z</dcterms:modified>
</cp:coreProperties>
</file>